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C7362" w14:textId="735EC146" w:rsidR="002E568E" w:rsidRPr="00C859F3" w:rsidRDefault="002E568E" w:rsidP="00C859F3">
      <w:pPr>
        <w:spacing w:before="240"/>
        <w:rPr>
          <w:rFonts w:ascii="Times New Roman" w:hAnsi="Times New Roman" w:cs="Times New Roman"/>
          <w:b/>
          <w:sz w:val="18"/>
          <w:szCs w:val="18"/>
        </w:rPr>
      </w:pPr>
      <w:r w:rsidRPr="00C859F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8C2D0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4</w:t>
      </w:r>
      <w:r w:rsidRPr="00C859F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able</w:t>
      </w:r>
      <w:r w:rsidR="00C859F3" w:rsidRPr="00C859F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C859F3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C859F3">
        <w:rPr>
          <w:rFonts w:ascii="Times New Roman" w:hAnsi="Times New Roman" w:cs="Times New Roman"/>
          <w:sz w:val="18"/>
          <w:szCs w:val="18"/>
        </w:rPr>
        <w:t xml:space="preserve">Correlation with </w:t>
      </w:r>
      <w:r w:rsidR="008C2D09">
        <w:rPr>
          <w:rFonts w:ascii="Times New Roman" w:hAnsi="Times New Roman" w:cs="Times New Roman"/>
          <w:sz w:val="18"/>
          <w:szCs w:val="18"/>
        </w:rPr>
        <w:t>sex</w:t>
      </w:r>
      <w:r w:rsidRPr="00C859F3">
        <w:rPr>
          <w:rFonts w:ascii="Times New Roman" w:hAnsi="Times New Roman" w:cs="Times New Roman"/>
          <w:sz w:val="18"/>
          <w:szCs w:val="18"/>
        </w:rPr>
        <w:t xml:space="preserve"> and age for microvascular traits</w:t>
      </w:r>
      <w:r w:rsidR="00C859F3" w:rsidRPr="00C859F3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2502"/>
        <w:gridCol w:w="1959"/>
      </w:tblGrid>
      <w:tr w:rsidR="008C2D09" w:rsidRPr="00C859F3" w14:paraId="79CBB210" w14:textId="49B3379F" w:rsidTr="007278F4">
        <w:trPr>
          <w:jc w:val="center"/>
        </w:trPr>
        <w:tc>
          <w:tcPr>
            <w:tcW w:w="3146" w:type="dxa"/>
            <w:tcBorders>
              <w:bottom w:val="single" w:sz="6" w:space="0" w:color="000000" w:themeColor="text1"/>
            </w:tcBorders>
          </w:tcPr>
          <w:p w14:paraId="0DF33180" w14:textId="77777777" w:rsidR="008C2D09" w:rsidRPr="00C859F3" w:rsidRDefault="008C2D09" w:rsidP="002F23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Microvascular trait</w:t>
            </w:r>
          </w:p>
        </w:tc>
        <w:tc>
          <w:tcPr>
            <w:tcW w:w="2502" w:type="dxa"/>
            <w:tcBorders>
              <w:bottom w:val="single" w:sz="6" w:space="0" w:color="000000" w:themeColor="text1"/>
            </w:tcBorders>
          </w:tcPr>
          <w:p w14:paraId="45BEA622" w14:textId="21A161AA" w:rsidR="008C2D09" w:rsidRPr="00C859F3" w:rsidRDefault="008C2D09" w:rsidP="002F234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 (beta, FDR)</w:t>
            </w:r>
          </w:p>
        </w:tc>
        <w:tc>
          <w:tcPr>
            <w:tcW w:w="1959" w:type="dxa"/>
            <w:tcBorders>
              <w:bottom w:val="single" w:sz="6" w:space="0" w:color="000000" w:themeColor="text1"/>
            </w:tcBorders>
          </w:tcPr>
          <w:p w14:paraId="3DF84DC1" w14:textId="77777777" w:rsidR="008C2D09" w:rsidRPr="00C859F3" w:rsidRDefault="008C2D09" w:rsidP="002F234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Age (beta, FDR)</w:t>
            </w:r>
          </w:p>
        </w:tc>
      </w:tr>
      <w:tr w:rsidR="008C2D09" w:rsidRPr="00C859F3" w14:paraId="2A7B8037" w14:textId="20FCDC08" w:rsidTr="007278F4">
        <w:trPr>
          <w:jc w:val="center"/>
        </w:trPr>
        <w:tc>
          <w:tcPr>
            <w:tcW w:w="3146" w:type="dxa"/>
            <w:tcBorders>
              <w:top w:val="single" w:sz="6" w:space="0" w:color="000000" w:themeColor="text1"/>
            </w:tcBorders>
          </w:tcPr>
          <w:p w14:paraId="167AFE8F" w14:textId="77777777" w:rsidR="008C2D09" w:rsidRPr="00C859F3" w:rsidRDefault="008C2D09" w:rsidP="002F234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Ratio of arc and chord lengths (t1)</w:t>
            </w:r>
          </w:p>
        </w:tc>
        <w:tc>
          <w:tcPr>
            <w:tcW w:w="2502" w:type="dxa"/>
            <w:tcBorders>
              <w:top w:val="single" w:sz="6" w:space="0" w:color="000000" w:themeColor="text1"/>
            </w:tcBorders>
          </w:tcPr>
          <w:p w14:paraId="07847969" w14:textId="10FF3F5A" w:rsidR="008C2D09" w:rsidRPr="00C859F3" w:rsidRDefault="008C2D09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D09">
              <w:rPr>
                <w:rFonts w:ascii="Times New Roman" w:hAnsi="Times New Roman" w:cs="Times New Roman"/>
                <w:sz w:val="18"/>
                <w:szCs w:val="18"/>
              </w:rPr>
              <w:t>-6.67E-02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959" w:type="dxa"/>
            <w:tcBorders>
              <w:top w:val="single" w:sz="6" w:space="0" w:color="000000" w:themeColor="text1"/>
            </w:tcBorders>
          </w:tcPr>
          <w:p w14:paraId="0032733C" w14:textId="634563E0" w:rsidR="008C2D09" w:rsidRPr="00C859F3" w:rsidRDefault="008C2D09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-2.25E-03, 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E-01</w:t>
            </w:r>
          </w:p>
        </w:tc>
      </w:tr>
      <w:tr w:rsidR="008C2D09" w:rsidRPr="00C859F3" w14:paraId="2BAE41F8" w14:textId="3A7431ED" w:rsidTr="007278F4">
        <w:trPr>
          <w:jc w:val="center"/>
        </w:trPr>
        <w:tc>
          <w:tcPr>
            <w:tcW w:w="3146" w:type="dxa"/>
          </w:tcPr>
          <w:p w14:paraId="5EF29965" w14:textId="04E305CF" w:rsidR="008C2D09" w:rsidRPr="00C859F3" w:rsidRDefault="008C2D09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curvature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 (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1BF390A2" w14:textId="2DF9B080" w:rsidR="008C2D09" w:rsidRPr="00C859F3" w:rsidRDefault="008C2D0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2D09">
              <w:rPr>
                <w:rFonts w:ascii="Times New Roman" w:hAnsi="Times New Roman" w:cs="Times New Roman"/>
                <w:sz w:val="18"/>
                <w:szCs w:val="18"/>
              </w:rPr>
              <w:t>2.25E-02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F4460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F44607" w:rsidRPr="00C859F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F44607">
              <w:rPr>
                <w:rFonts w:ascii="Times New Roman" w:hAnsi="Times New Roman" w:cs="Times New Roman"/>
                <w:sz w:val="18"/>
                <w:szCs w:val="18"/>
              </w:rPr>
              <w:t>08</w:t>
            </w:r>
            <w:r w:rsidR="00F44607" w:rsidRPr="00C859F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-01</w:t>
            </w:r>
          </w:p>
        </w:tc>
        <w:tc>
          <w:tcPr>
            <w:tcW w:w="1959" w:type="dxa"/>
          </w:tcPr>
          <w:p w14:paraId="6A0061A1" w14:textId="33FC1B04" w:rsidR="008C2D09" w:rsidRPr="00C859F3" w:rsidRDefault="008C2D09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, 9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E-01</w:t>
            </w:r>
          </w:p>
        </w:tc>
      </w:tr>
      <w:tr w:rsidR="008C2D09" w:rsidRPr="00C859F3" w14:paraId="26818944" w14:textId="77777777" w:rsidTr="007278F4">
        <w:trPr>
          <w:jc w:val="center"/>
        </w:trPr>
        <w:tc>
          <w:tcPr>
            <w:tcW w:w="3146" w:type="dxa"/>
          </w:tcPr>
          <w:p w14:paraId="287F0A84" w14:textId="1086FC75" w:rsidR="008C2D09" w:rsidRPr="00C859F3" w:rsidRDefault="008C2D09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squar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curvature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 (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2CC327B2" w14:textId="7D5B792A" w:rsidR="008C2D09" w:rsidRPr="00C859F3" w:rsidRDefault="00F44607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04E-02, 8.82E-01</w:t>
            </w:r>
          </w:p>
        </w:tc>
        <w:tc>
          <w:tcPr>
            <w:tcW w:w="1959" w:type="dxa"/>
          </w:tcPr>
          <w:p w14:paraId="55D6A4EA" w14:textId="2F2DA265" w:rsidR="008C2D09" w:rsidRPr="00C859F3" w:rsidRDefault="00F44607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3E-03, 8.71E-01</w:t>
            </w:r>
          </w:p>
        </w:tc>
      </w:tr>
      <w:tr w:rsidR="00F44607" w:rsidRPr="00C859F3" w14:paraId="5A1A7D61" w14:textId="77777777" w:rsidTr="007278F4">
        <w:trPr>
          <w:jc w:val="center"/>
        </w:trPr>
        <w:tc>
          <w:tcPr>
            <w:tcW w:w="3146" w:type="dxa"/>
          </w:tcPr>
          <w:p w14:paraId="071E6EB2" w14:textId="4D714F8A" w:rsidR="00F44607" w:rsidRDefault="00F44607" w:rsidP="00F44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curv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arc normalized 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(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35894428" w14:textId="4A1197E1" w:rsidR="00F44607" w:rsidRPr="00C859F3" w:rsidRDefault="00F44607" w:rsidP="00F44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6.92E-06, 9.98E-01</w:t>
            </w:r>
          </w:p>
        </w:tc>
        <w:tc>
          <w:tcPr>
            <w:tcW w:w="1959" w:type="dxa"/>
          </w:tcPr>
          <w:p w14:paraId="6E0893C9" w14:textId="6D0E6CA4" w:rsidR="00F44607" w:rsidRDefault="00F44607" w:rsidP="00F44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.59E-0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1E-01</w:t>
            </w:r>
          </w:p>
        </w:tc>
      </w:tr>
      <w:tr w:rsidR="00F44607" w:rsidRPr="00C859F3" w14:paraId="0CE3D250" w14:textId="77777777" w:rsidTr="007278F4">
        <w:trPr>
          <w:jc w:val="center"/>
        </w:trPr>
        <w:tc>
          <w:tcPr>
            <w:tcW w:w="3146" w:type="dxa"/>
          </w:tcPr>
          <w:p w14:paraId="0CC5DCE6" w14:textId="2AB5026D" w:rsidR="00F44607" w:rsidRDefault="00F44607" w:rsidP="00F44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tal curvature, </w:t>
            </w:r>
            <w:r w:rsidR="003D60CC">
              <w:rPr>
                <w:rFonts w:ascii="Times New Roman" w:hAnsi="Times New Roman" w:cs="Times New Roman"/>
                <w:sz w:val="18"/>
                <w:szCs w:val="18"/>
              </w:rPr>
              <w:t>chor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ormalized 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(t</w:t>
            </w:r>
            <w:r w:rsidR="003D60CC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1DB81430" w14:textId="77689092" w:rsidR="00F44607" w:rsidRPr="00C859F3" w:rsidRDefault="00BB1667" w:rsidP="00F44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7.95E-03, 6.20E-01</w:t>
            </w:r>
          </w:p>
        </w:tc>
        <w:tc>
          <w:tcPr>
            <w:tcW w:w="1959" w:type="dxa"/>
          </w:tcPr>
          <w:p w14:paraId="39EB247E" w14:textId="75B0E8CB" w:rsidR="00F44607" w:rsidRDefault="00BB1667" w:rsidP="00F44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44E-04, 9.10E-01</w:t>
            </w:r>
          </w:p>
        </w:tc>
      </w:tr>
      <w:tr w:rsidR="00F44607" w:rsidRPr="00C859F3" w14:paraId="0389BCAD" w14:textId="65964F41" w:rsidTr="007278F4">
        <w:trPr>
          <w:jc w:val="center"/>
        </w:trPr>
        <w:tc>
          <w:tcPr>
            <w:tcW w:w="3146" w:type="dxa"/>
          </w:tcPr>
          <w:p w14:paraId="572590D2" w14:textId="77777777" w:rsidR="00F44607" w:rsidRPr="00C859F3" w:rsidRDefault="00F44607" w:rsidP="00F44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Ratio for arc lengths (t15)</w:t>
            </w:r>
          </w:p>
        </w:tc>
        <w:tc>
          <w:tcPr>
            <w:tcW w:w="2502" w:type="dxa"/>
          </w:tcPr>
          <w:p w14:paraId="5731BE4D" w14:textId="0EA63A88" w:rsidR="00F44607" w:rsidRPr="00C859F3" w:rsidRDefault="00F44607" w:rsidP="00F44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BB166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1667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 w:rsidR="00BB166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BB1667">
              <w:rPr>
                <w:rFonts w:ascii="Times New Roman" w:hAnsi="Times New Roman" w:cs="Times New Roman"/>
                <w:sz w:val="18"/>
                <w:szCs w:val="18"/>
              </w:rPr>
              <w:t>6.20E-01</w:t>
            </w:r>
          </w:p>
        </w:tc>
        <w:tc>
          <w:tcPr>
            <w:tcW w:w="1959" w:type="dxa"/>
          </w:tcPr>
          <w:p w14:paraId="2A5E6D09" w14:textId="17614CF7" w:rsidR="00F44607" w:rsidRPr="00C859F3" w:rsidRDefault="00F44607" w:rsidP="00F44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8.26E-05, </w:t>
            </w:r>
            <w:r w:rsidR="00BB166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BB1667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E-01</w:t>
            </w:r>
          </w:p>
        </w:tc>
      </w:tr>
      <w:tr w:rsidR="00BB1667" w:rsidRPr="00C859F3" w14:paraId="46AAA253" w14:textId="77777777" w:rsidTr="007278F4">
        <w:trPr>
          <w:jc w:val="center"/>
        </w:trPr>
        <w:tc>
          <w:tcPr>
            <w:tcW w:w="3146" w:type="dxa"/>
          </w:tcPr>
          <w:p w14:paraId="36A0A80F" w14:textId="192E0D3A" w:rsidR="00BB1667" w:rsidRPr="00C859F3" w:rsidRDefault="00BB1667" w:rsidP="00F4460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x counts, scale 2 (f2)</w:t>
            </w:r>
          </w:p>
        </w:tc>
        <w:tc>
          <w:tcPr>
            <w:tcW w:w="2502" w:type="dxa"/>
          </w:tcPr>
          <w:p w14:paraId="4C5C0F3B" w14:textId="64264209" w:rsidR="00BB1667" w:rsidRPr="00C859F3" w:rsidRDefault="00BB1667" w:rsidP="00F44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33E-0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0E-01</w:t>
            </w:r>
          </w:p>
        </w:tc>
        <w:tc>
          <w:tcPr>
            <w:tcW w:w="1959" w:type="dxa"/>
          </w:tcPr>
          <w:p w14:paraId="02C124BA" w14:textId="50D647C2" w:rsidR="00BB1667" w:rsidRPr="00C859F3" w:rsidRDefault="00BB1667" w:rsidP="00F446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36E-05, 9.91E-01</w:t>
            </w:r>
          </w:p>
        </w:tc>
      </w:tr>
      <w:tr w:rsidR="00BB1667" w:rsidRPr="00C859F3" w14:paraId="0989AD68" w14:textId="77777777" w:rsidTr="007278F4">
        <w:trPr>
          <w:jc w:val="center"/>
        </w:trPr>
        <w:tc>
          <w:tcPr>
            <w:tcW w:w="3146" w:type="dxa"/>
          </w:tcPr>
          <w:p w14:paraId="1F387FAF" w14:textId="35D2D619" w:rsidR="00BB1667" w:rsidRPr="00C859F3" w:rsidRDefault="00BB1667" w:rsidP="00BB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x counts, sc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55872255" w14:textId="5B414B59" w:rsidR="00BB1667" w:rsidRPr="00C859F3" w:rsidRDefault="00BB1667" w:rsidP="00BB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86E-02, 5.61E-01</w:t>
            </w:r>
          </w:p>
        </w:tc>
        <w:tc>
          <w:tcPr>
            <w:tcW w:w="1959" w:type="dxa"/>
          </w:tcPr>
          <w:p w14:paraId="3C3CF4D7" w14:textId="4650F103" w:rsidR="00BB1667" w:rsidRPr="00C859F3" w:rsidRDefault="00BB1667" w:rsidP="00BB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9.77E-06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1E-01</w:t>
            </w:r>
          </w:p>
        </w:tc>
      </w:tr>
      <w:tr w:rsidR="00BB1667" w:rsidRPr="00C859F3" w14:paraId="63EAF545" w14:textId="77777777" w:rsidTr="007278F4">
        <w:trPr>
          <w:jc w:val="center"/>
        </w:trPr>
        <w:tc>
          <w:tcPr>
            <w:tcW w:w="3146" w:type="dxa"/>
          </w:tcPr>
          <w:p w14:paraId="45966635" w14:textId="7FCA5B80" w:rsidR="00BB1667" w:rsidRPr="00C859F3" w:rsidRDefault="00BB1667" w:rsidP="00BB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Box counts, scal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f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02" w:type="dxa"/>
          </w:tcPr>
          <w:p w14:paraId="35DBCB02" w14:textId="441F70AB" w:rsidR="00BB1667" w:rsidRPr="00C859F3" w:rsidRDefault="00BB1667" w:rsidP="00BB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1.48E-02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61E-01</w:t>
            </w:r>
          </w:p>
        </w:tc>
        <w:tc>
          <w:tcPr>
            <w:tcW w:w="1959" w:type="dxa"/>
          </w:tcPr>
          <w:p w14:paraId="4C07D7B4" w14:textId="7A2F491E" w:rsidR="00BB1667" w:rsidRPr="00C859F3" w:rsidRDefault="00BB1667" w:rsidP="00BB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-2.13E-04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-01</w:t>
            </w:r>
          </w:p>
        </w:tc>
      </w:tr>
      <w:tr w:rsidR="00BB1667" w:rsidRPr="00C859F3" w14:paraId="5105E7B1" w14:textId="7CC2EB64" w:rsidTr="007278F4">
        <w:trPr>
          <w:jc w:val="center"/>
        </w:trPr>
        <w:tc>
          <w:tcPr>
            <w:tcW w:w="3146" w:type="dxa"/>
          </w:tcPr>
          <w:p w14:paraId="5617FA7C" w14:textId="77777777" w:rsidR="00BB1667" w:rsidRPr="00C859F3" w:rsidRDefault="00BB1667" w:rsidP="00BB16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Number of terminal points (j1)</w:t>
            </w:r>
          </w:p>
        </w:tc>
        <w:tc>
          <w:tcPr>
            <w:tcW w:w="2502" w:type="dxa"/>
          </w:tcPr>
          <w:p w14:paraId="70F14561" w14:textId="48FAD4BB" w:rsidR="00BB1667" w:rsidRPr="00C859F3" w:rsidRDefault="00BB1667" w:rsidP="00BB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959" w:type="dxa"/>
          </w:tcPr>
          <w:p w14:paraId="72FF8E60" w14:textId="05E5FE4B" w:rsidR="00BB1667" w:rsidRPr="00C859F3" w:rsidRDefault="00BB1667" w:rsidP="00BB16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-1.93E+00, 3.</w:t>
            </w:r>
            <w:r w:rsidR="00767DAC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E-11</w:t>
            </w:r>
          </w:p>
        </w:tc>
      </w:tr>
      <w:tr w:rsidR="00BB1667" w:rsidRPr="00C859F3" w14:paraId="3B74D69F" w14:textId="4BD31273" w:rsidTr="007278F4">
        <w:trPr>
          <w:jc w:val="center"/>
        </w:trPr>
        <w:tc>
          <w:tcPr>
            <w:tcW w:w="3146" w:type="dxa"/>
          </w:tcPr>
          <w:p w14:paraId="6A966404" w14:textId="77777777" w:rsidR="00BB1667" w:rsidRPr="00C859F3" w:rsidRDefault="00BB1667" w:rsidP="00BB1667">
            <w:pPr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Number of bifurcation points (j2)</w:t>
            </w:r>
          </w:p>
        </w:tc>
        <w:tc>
          <w:tcPr>
            <w:tcW w:w="2502" w:type="dxa"/>
          </w:tcPr>
          <w:p w14:paraId="2687CAD1" w14:textId="2EA4A353" w:rsidR="00BB1667" w:rsidRPr="00C859F3" w:rsidRDefault="00767DAC" w:rsidP="00BB166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  <w:r w:rsidR="00BB1667" w:rsidRPr="00C859F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  <w:r w:rsidR="00BB1667" w:rsidRPr="00C859F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BB1667" w:rsidRPr="00C859F3">
              <w:rPr>
                <w:rFonts w:ascii="Times New Roman" w:hAnsi="Times New Roman" w:cs="Times New Roman"/>
                <w:sz w:val="18"/>
                <w:szCs w:val="18"/>
              </w:rPr>
              <w:t>, 3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3</w:t>
            </w:r>
            <w:r w:rsidR="00BB1667" w:rsidRPr="00C859F3">
              <w:rPr>
                <w:rFonts w:ascii="Times New Roman" w:hAnsi="Times New Roman" w:cs="Times New Roman"/>
                <w:sz w:val="18"/>
                <w:szCs w:val="18"/>
              </w:rPr>
              <w:t>E-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959" w:type="dxa"/>
          </w:tcPr>
          <w:p w14:paraId="427C73D7" w14:textId="2B908AC1" w:rsidR="00BB1667" w:rsidRPr="00C859F3" w:rsidRDefault="00BB1667" w:rsidP="00BB166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-1.91E+00, </w:t>
            </w:r>
            <w:r w:rsidR="00767DA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767DA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bookmarkStart w:id="0" w:name="_GoBack"/>
            <w:bookmarkEnd w:id="0"/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</w:tr>
    </w:tbl>
    <w:p w14:paraId="0C5A7199" w14:textId="77777777" w:rsidR="002E568E" w:rsidRPr="00C859F3" w:rsidRDefault="002E568E" w:rsidP="00C859F3">
      <w:pPr>
        <w:spacing w:before="120"/>
        <w:rPr>
          <w:rFonts w:ascii="Times New Roman" w:hAnsi="Times New Roman" w:cs="Times New Roman"/>
          <w:sz w:val="18"/>
          <w:szCs w:val="18"/>
        </w:rPr>
      </w:pPr>
      <w:r w:rsidRPr="00C859F3">
        <w:rPr>
          <w:rFonts w:ascii="Times New Roman" w:hAnsi="Times New Roman" w:cs="Times New Roman"/>
          <w:sz w:val="18"/>
          <w:szCs w:val="18"/>
        </w:rPr>
        <w:t>Correlation was via regression analysis (see text). Data: SardiNIA set, males and females combined.</w:t>
      </w:r>
    </w:p>
    <w:p w14:paraId="475052EC" w14:textId="77777777" w:rsidR="000F70DC" w:rsidRPr="00C859F3" w:rsidRDefault="000F70DC">
      <w:pPr>
        <w:rPr>
          <w:sz w:val="18"/>
          <w:szCs w:val="18"/>
        </w:rPr>
      </w:pPr>
    </w:p>
    <w:sectPr w:rsidR="000F70DC" w:rsidRPr="00C859F3" w:rsidSect="00036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8E"/>
    <w:rsid w:val="00023E5E"/>
    <w:rsid w:val="000368F2"/>
    <w:rsid w:val="00040D80"/>
    <w:rsid w:val="000459B3"/>
    <w:rsid w:val="0008141B"/>
    <w:rsid w:val="000960A8"/>
    <w:rsid w:val="000A3259"/>
    <w:rsid w:val="000B1ED3"/>
    <w:rsid w:val="000D155F"/>
    <w:rsid w:val="000F70DC"/>
    <w:rsid w:val="00106FE4"/>
    <w:rsid w:val="00121EC4"/>
    <w:rsid w:val="0012245D"/>
    <w:rsid w:val="0014128E"/>
    <w:rsid w:val="0014177A"/>
    <w:rsid w:val="001435E7"/>
    <w:rsid w:val="00144EA3"/>
    <w:rsid w:val="0017728B"/>
    <w:rsid w:val="001C147A"/>
    <w:rsid w:val="001D2E43"/>
    <w:rsid w:val="001F48F1"/>
    <w:rsid w:val="00216836"/>
    <w:rsid w:val="00217987"/>
    <w:rsid w:val="0024635A"/>
    <w:rsid w:val="00265508"/>
    <w:rsid w:val="002811B9"/>
    <w:rsid w:val="002C0C4C"/>
    <w:rsid w:val="002E2FFA"/>
    <w:rsid w:val="002E568E"/>
    <w:rsid w:val="002F185C"/>
    <w:rsid w:val="00322744"/>
    <w:rsid w:val="003456BE"/>
    <w:rsid w:val="00346A59"/>
    <w:rsid w:val="00387731"/>
    <w:rsid w:val="003A7277"/>
    <w:rsid w:val="003A7498"/>
    <w:rsid w:val="003B4D00"/>
    <w:rsid w:val="003D60CC"/>
    <w:rsid w:val="003D6498"/>
    <w:rsid w:val="003E4FF5"/>
    <w:rsid w:val="0040557D"/>
    <w:rsid w:val="00424357"/>
    <w:rsid w:val="0043788D"/>
    <w:rsid w:val="0045554E"/>
    <w:rsid w:val="004760FC"/>
    <w:rsid w:val="004869C4"/>
    <w:rsid w:val="004E788C"/>
    <w:rsid w:val="004F2358"/>
    <w:rsid w:val="00507D7E"/>
    <w:rsid w:val="00521947"/>
    <w:rsid w:val="00522CA2"/>
    <w:rsid w:val="005500C8"/>
    <w:rsid w:val="00552E04"/>
    <w:rsid w:val="00554EA0"/>
    <w:rsid w:val="0055654C"/>
    <w:rsid w:val="00560AF0"/>
    <w:rsid w:val="005760B5"/>
    <w:rsid w:val="005916D6"/>
    <w:rsid w:val="005E16C7"/>
    <w:rsid w:val="005F049A"/>
    <w:rsid w:val="00605842"/>
    <w:rsid w:val="00616A63"/>
    <w:rsid w:val="00621A4D"/>
    <w:rsid w:val="00662058"/>
    <w:rsid w:val="00673FB7"/>
    <w:rsid w:val="00691A6C"/>
    <w:rsid w:val="006A01BA"/>
    <w:rsid w:val="006A063D"/>
    <w:rsid w:val="006B4A45"/>
    <w:rsid w:val="006D3C4E"/>
    <w:rsid w:val="006F265D"/>
    <w:rsid w:val="0070025C"/>
    <w:rsid w:val="00704863"/>
    <w:rsid w:val="00723D66"/>
    <w:rsid w:val="00723EA7"/>
    <w:rsid w:val="007278F4"/>
    <w:rsid w:val="00733490"/>
    <w:rsid w:val="00767DAC"/>
    <w:rsid w:val="00772A4A"/>
    <w:rsid w:val="007732E5"/>
    <w:rsid w:val="007C6BEA"/>
    <w:rsid w:val="007E545B"/>
    <w:rsid w:val="008034EC"/>
    <w:rsid w:val="00803ED8"/>
    <w:rsid w:val="00812B47"/>
    <w:rsid w:val="00833024"/>
    <w:rsid w:val="008415B6"/>
    <w:rsid w:val="008A0971"/>
    <w:rsid w:val="008A2C0F"/>
    <w:rsid w:val="008A5FD9"/>
    <w:rsid w:val="008B17DF"/>
    <w:rsid w:val="008B5D1D"/>
    <w:rsid w:val="008C2D09"/>
    <w:rsid w:val="008C71C1"/>
    <w:rsid w:val="008D3B21"/>
    <w:rsid w:val="008D63F7"/>
    <w:rsid w:val="008E38A2"/>
    <w:rsid w:val="008F5F8B"/>
    <w:rsid w:val="00903FD8"/>
    <w:rsid w:val="0091174B"/>
    <w:rsid w:val="00912468"/>
    <w:rsid w:val="00945196"/>
    <w:rsid w:val="00990418"/>
    <w:rsid w:val="00A03E19"/>
    <w:rsid w:val="00A34B32"/>
    <w:rsid w:val="00A47849"/>
    <w:rsid w:val="00A61EA4"/>
    <w:rsid w:val="00A908E1"/>
    <w:rsid w:val="00AB2F4A"/>
    <w:rsid w:val="00AC5DCD"/>
    <w:rsid w:val="00B06ADC"/>
    <w:rsid w:val="00B83388"/>
    <w:rsid w:val="00B92E28"/>
    <w:rsid w:val="00BB1667"/>
    <w:rsid w:val="00BE0B45"/>
    <w:rsid w:val="00C039B4"/>
    <w:rsid w:val="00C120C4"/>
    <w:rsid w:val="00C3229F"/>
    <w:rsid w:val="00C859F3"/>
    <w:rsid w:val="00CB3E25"/>
    <w:rsid w:val="00CD06B7"/>
    <w:rsid w:val="00CD25D0"/>
    <w:rsid w:val="00CE66A6"/>
    <w:rsid w:val="00D034B5"/>
    <w:rsid w:val="00D13FC8"/>
    <w:rsid w:val="00D213C1"/>
    <w:rsid w:val="00D45121"/>
    <w:rsid w:val="00D55C0B"/>
    <w:rsid w:val="00D57D47"/>
    <w:rsid w:val="00D61DEE"/>
    <w:rsid w:val="00D81900"/>
    <w:rsid w:val="00D81E7A"/>
    <w:rsid w:val="00DA1746"/>
    <w:rsid w:val="00E3138B"/>
    <w:rsid w:val="00E67333"/>
    <w:rsid w:val="00EA5843"/>
    <w:rsid w:val="00EE177D"/>
    <w:rsid w:val="00EE3EE4"/>
    <w:rsid w:val="00F0279E"/>
    <w:rsid w:val="00F1622A"/>
    <w:rsid w:val="00F32907"/>
    <w:rsid w:val="00F44607"/>
    <w:rsid w:val="00F67DF9"/>
    <w:rsid w:val="00F74E78"/>
    <w:rsid w:val="00F77F12"/>
    <w:rsid w:val="00F80C5F"/>
    <w:rsid w:val="00F874A8"/>
    <w:rsid w:val="00F93264"/>
    <w:rsid w:val="00FA5CF3"/>
    <w:rsid w:val="00FA6B67"/>
    <w:rsid w:val="00FA7584"/>
    <w:rsid w:val="00FB1CE3"/>
    <w:rsid w:val="00FC2E8D"/>
    <w:rsid w:val="00FD29D8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1E42C"/>
  <w14:defaultImageDpi w14:val="32767"/>
  <w15:chartTrackingRefBased/>
  <w15:docId w15:val="{F7337F00-32D7-314C-8043-1423F51E7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5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68E"/>
    <w:tblPr>
      <w:tblBorders>
        <w:top w:val="single" w:sz="6" w:space="0" w:color="000000" w:themeColor="text1"/>
        <w:bottom w:val="single" w:sz="6" w:space="0" w:color="000000" w:themeColor="text1"/>
        <w:insideH w:val="single" w:sz="6" w:space="0" w:color="000000" w:themeColor="text1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84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ov, Nikita (NIH/NIA/IRP) [V]</dc:creator>
  <cp:keywords/>
  <dc:description/>
  <cp:lastModifiedBy>Orlov, Nikita (NIH/NIA/IRP) [V]</cp:lastModifiedBy>
  <cp:revision>4</cp:revision>
  <dcterms:created xsi:type="dcterms:W3CDTF">2018-11-24T18:16:00Z</dcterms:created>
  <dcterms:modified xsi:type="dcterms:W3CDTF">2019-02-27T17:24:00Z</dcterms:modified>
</cp:coreProperties>
</file>